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094E" w:rsidRDefault="0000000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Table</w:t>
      </w:r>
      <w:r>
        <w:rPr>
          <w:rFonts w:ascii="Times New Roman" w:eastAsia="Times New Roman" w:hAnsi="Times New Roman" w:cs="Times New Roman"/>
        </w:rPr>
        <w:t>. Side effects</w:t>
      </w:r>
    </w:p>
    <w:tbl>
      <w:tblPr>
        <w:tblStyle w:val="a1"/>
        <w:tblW w:w="8040" w:type="dxa"/>
        <w:tblInd w:w="-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055"/>
        <w:gridCol w:w="1740"/>
        <w:gridCol w:w="1710"/>
        <w:gridCol w:w="1035"/>
      </w:tblGrid>
      <w:tr w:rsidR="0047094E">
        <w:trPr>
          <w:trHeight w:val="555"/>
        </w:trPr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47094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am</w:t>
            </w:r>
          </w:p>
          <w:p w:rsidR="0047094E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# session = 42)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ode</w:t>
            </w:r>
          </w:p>
          <w:p w:rsidR="0047094E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# session = 51)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  <w:p w:rsidR="0047094E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# session = 93)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47094E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ngling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4 (0.94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6 (1.12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8 (1.06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</w:t>
            </w:r>
          </w:p>
        </w:tc>
      </w:tr>
      <w:tr w:rsidR="0047094E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ching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8 (1.03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4 (1.17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5 (1.11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4</w:t>
            </w:r>
          </w:p>
        </w:tc>
      </w:tr>
      <w:tr w:rsidR="0047094E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n irritatio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0 (1.13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0 (0.94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1 (1.03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6</w:t>
            </w:r>
          </w:p>
        </w:tc>
      </w:tr>
      <w:tr w:rsidR="0047094E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n pai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5 (0.66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3 (0.74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7 (0.70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8</w:t>
            </w:r>
          </w:p>
        </w:tc>
      </w:tr>
      <w:tr w:rsidR="0047094E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ach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0 (0.78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 (0.0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0 (0.54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47094E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igu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3 (1.39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8 (1.06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4 (1.22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8</w:t>
            </w:r>
          </w:p>
        </w:tc>
      </w:tr>
      <w:tr w:rsidR="0047094E">
        <w:trPr>
          <w:trHeight w:val="57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iculty</w:t>
            </w:r>
          </w:p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ntratio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5 (1.46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3 (1.04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7 (1.277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</w:p>
        </w:tc>
      </w:tr>
      <w:tr w:rsidR="0047094E">
        <w:trPr>
          <w:trHeight w:val="57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od</w:t>
            </w:r>
          </w:p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urbanc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9 (0.32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6 (0.60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1 (0.49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9</w:t>
            </w:r>
          </w:p>
        </w:tc>
      </w:tr>
      <w:tr w:rsidR="0047094E">
        <w:trPr>
          <w:trHeight w:val="570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ual</w:t>
            </w:r>
          </w:p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ortio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3 (0.78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7 (0.50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7 (0.64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7094E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4</w:t>
            </w:r>
          </w:p>
        </w:tc>
      </w:tr>
    </w:tbl>
    <w:p w:rsidR="0047094E" w:rsidRDefault="00000000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scale</w:t>
      </w:r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 0 - 5</w:t>
      </w:r>
    </w:p>
    <w:sectPr w:rsidR="0047094E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94E"/>
    <w:rsid w:val="0047094E"/>
    <w:rsid w:val="00F1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FD463"/>
  <w15:docId w15:val="{EDEBD636-DDDD-4640-AF7B-BE526D48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CVI5XAnb0dcqA0Fk5PbTgTRhL5A==">AMUW2mVvnO+2AcK40UqlLRFMZu5tVbdV42aN3dINalFmU1SD0djLpgyqJlaDFM4dB9MifAWPj98zdhn5bCBRCxIL37OkVogXecC9+0q6/HohEpydm3uH5/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yeonjin</dc:creator>
  <cp:lastModifiedBy>Kim Hyeonjin</cp:lastModifiedBy>
  <cp:revision>2</cp:revision>
  <dcterms:created xsi:type="dcterms:W3CDTF">2022-06-30T01:00:00Z</dcterms:created>
  <dcterms:modified xsi:type="dcterms:W3CDTF">2023-05-25T06:48:00Z</dcterms:modified>
</cp:coreProperties>
</file>